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s-ES"/>
        </w:rPr>
      </w:pPr>
      <w:r>
        <w:rPr>
          <w:b/>
          <w:lang w:val="en-US" w:eastAsia="es-ES"/>
        </w:rPr>
        <w:t xml:space="preserve">Appendix S1. </w:t>
      </w:r>
      <w:r>
        <w:rPr>
          <w:lang w:val="en-US" w:eastAsia="es-ES"/>
        </w:rPr>
        <w:t xml:space="preserve">List of taxa included in this study. Systematic and phylogenetic adscriptions follow those proposed by Soreng </w:t>
      </w:r>
      <w:r>
        <w:rPr>
          <w:i/>
          <w:lang w:val="en-US" w:eastAsia="es-ES"/>
        </w:rPr>
        <w:t>et al.</w:t>
      </w:r>
      <w:r>
        <w:rPr>
          <w:lang w:val="en-US" w:eastAsia="es-ES"/>
        </w:rPr>
        <w:t xml:space="preserve">, 2003, 2007, 2015, and Torrecilla </w:t>
      </w:r>
      <w:r>
        <w:rPr>
          <w:i/>
          <w:lang w:val="en-US" w:eastAsia="es-ES"/>
        </w:rPr>
        <w:t>et al.</w:t>
      </w:r>
      <w:r>
        <w:rPr>
          <w:lang w:val="en-US" w:eastAsia="es-ES"/>
        </w:rPr>
        <w:t xml:space="preserve">, 2002, 2004, Catalan </w:t>
      </w:r>
      <w:r>
        <w:rPr>
          <w:i/>
          <w:lang w:val="en-US" w:eastAsia="es-ES"/>
        </w:rPr>
        <w:t>et al.</w:t>
      </w:r>
      <w:r>
        <w:rPr>
          <w:lang w:val="en-US" w:eastAsia="es-ES"/>
        </w:rPr>
        <w:t xml:space="preserve">, 2006, Quintanar </w:t>
      </w:r>
      <w:r>
        <w:rPr>
          <w:i/>
          <w:lang w:val="en-US" w:eastAsia="es-ES"/>
        </w:rPr>
        <w:t>et al.</w:t>
      </w:r>
      <w:r>
        <w:rPr>
          <w:lang w:val="en-US" w:eastAsia="es-ES"/>
        </w:rPr>
        <w:t xml:space="preserve">, 2007, Bouchenak-Khelladi </w:t>
      </w:r>
      <w:r>
        <w:rPr>
          <w:i/>
          <w:lang w:val="en-US" w:eastAsia="es-ES"/>
        </w:rPr>
        <w:t>et al.</w:t>
      </w:r>
      <w:r>
        <w:rPr>
          <w:lang w:val="en-US" w:eastAsia="es-ES"/>
        </w:rPr>
        <w:t xml:space="preserve">, 2008, Inda </w:t>
      </w:r>
      <w:r>
        <w:rPr>
          <w:i/>
          <w:lang w:val="en-US" w:eastAsia="es-ES"/>
        </w:rPr>
        <w:t>et al.</w:t>
      </w:r>
      <w:r>
        <w:rPr>
          <w:lang w:val="en-US" w:eastAsia="es-ES"/>
        </w:rPr>
        <w:t xml:space="preserve">, 2008, Schneider </w:t>
      </w:r>
      <w:r>
        <w:rPr>
          <w:i/>
          <w:lang w:val="en-US" w:eastAsia="es-ES"/>
        </w:rPr>
        <w:t>et al.</w:t>
      </w:r>
      <w:r>
        <w:rPr>
          <w:lang w:val="en-US" w:eastAsia="es-ES"/>
        </w:rPr>
        <w:t xml:space="preserve">, 2009, and Minaya </w:t>
      </w:r>
      <w:r>
        <w:rPr>
          <w:i/>
          <w:lang w:val="en-US" w:eastAsia="es-ES"/>
        </w:rPr>
        <w:t>et al</w:t>
      </w:r>
      <w:r>
        <w:rPr>
          <w:lang w:val="en-US" w:eastAsia="es-ES"/>
        </w:rPr>
        <w:t xml:space="preserve">. 2017. Herbarium codes of official herbaria follow </w:t>
      </w:r>
      <w:r>
        <w:rPr>
          <w:i/>
          <w:iCs/>
          <w:lang w:val="en-US" w:eastAsia="es-ES"/>
        </w:rPr>
        <w:t>Index Herbariorum</w:t>
      </w:r>
      <w:r>
        <w:rPr>
          <w:lang w:val="en-US" w:eastAsia="es-ES"/>
        </w:rPr>
        <w:t xml:space="preserve"> (Thiers, consulted June the 16</w:t>
      </w:r>
      <w:r>
        <w:rPr>
          <w:vertAlign w:val="superscript"/>
          <w:lang w:val="en-US" w:eastAsia="es-ES"/>
        </w:rPr>
        <w:t>th</w:t>
      </w:r>
      <w:r>
        <w:rPr>
          <w:lang w:val="en-US" w:eastAsia="es-ES"/>
        </w:rPr>
        <w:t xml:space="preserve"> 2017). UZ, University of Zaragoza (Spain) Herbarium. An asterisk was added to the sequences that were downloaded from Genbank. All references in this appendix are cited in the main article.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2141"/>
        <w:gridCol w:w="1134"/>
        <w:gridCol w:w="1134"/>
        <w:gridCol w:w="1075"/>
        <w:gridCol w:w="1075"/>
        <w:gridCol w:w="1095"/>
      </w:tblGrid>
      <w:tr>
        <w:trPr>
          <w:trHeight w:val="240" w:hRule="atLeast"/>
        </w:trPr>
        <w:tc>
          <w:tcPr>
            <w:tcW w:w="2127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Taxa</w:t>
            </w:r>
          </w:p>
        </w:tc>
        <w:tc>
          <w:tcPr>
            <w:tcW w:w="214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Source</w:t>
            </w:r>
          </w:p>
        </w:tc>
        <w:tc>
          <w:tcPr>
            <w:tcW w:w="5513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GenBank accession</w:t>
            </w:r>
          </w:p>
        </w:tc>
      </w:tr>
      <w:tr>
        <w:trPr>
          <w:trHeight w:val="240" w:hRule="atLeast"/>
        </w:trPr>
        <w:tc>
          <w:tcPr>
            <w:tcW w:w="2127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</w:r>
          </w:p>
        </w:tc>
        <w:tc>
          <w:tcPr>
            <w:tcW w:w="214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iCs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20"/>
                <w:lang w:val="en-US" w:eastAsia="es-ES_tradnl"/>
              </w:rPr>
              <w:t>TrnH-Psb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i/>
                <w:sz w:val="18"/>
                <w:szCs w:val="16"/>
                <w:lang w:val="en-US" w:eastAsia="es-ES_tradnl"/>
              </w:rPr>
              <w:t>mat</w:t>
            </w:r>
            <w:r>
              <w:rPr>
                <w:rFonts w:cs="Times" w:ascii="Times" w:hAnsi="Times"/>
                <w:b/>
                <w:sz w:val="18"/>
                <w:szCs w:val="16"/>
                <w:lang w:val="en-US" w:eastAsia="es-ES_tradnl"/>
              </w:rPr>
              <w:t>K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i/>
                <w:sz w:val="18"/>
                <w:szCs w:val="16"/>
                <w:lang w:val="en-US" w:eastAsia="es-ES_tradnl"/>
              </w:rPr>
              <w:t>TrnT-L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i/>
                <w:sz w:val="18"/>
                <w:szCs w:val="16"/>
                <w:lang w:val="en-US" w:eastAsia="es-ES_tradnl"/>
              </w:rPr>
              <w:t>TrnL-F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i/>
                <w:sz w:val="18"/>
                <w:szCs w:val="16"/>
                <w:lang w:val="en-US" w:eastAsia="es-ES_tradnl"/>
              </w:rPr>
              <w:t>ndh</w:t>
            </w:r>
            <w:r>
              <w:rPr>
                <w:rFonts w:cs="Times" w:ascii="Times" w:hAnsi="Times"/>
                <w:b/>
                <w:sz w:val="18"/>
                <w:szCs w:val="16"/>
                <w:lang w:val="en-US" w:eastAsia="es-ES_tradnl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Joinvilleaceae Tomi. and A.C.Sm.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Joinvillea ascende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Gaud. ex Brongn &amp; Gris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E. A. Kellogg collection, Genb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164380*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79*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55*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U21973*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PACMAD clade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Panicoideae Link. (including Centothecoideae Soderstrom)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Chasmanthium latifoli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Michx.) H.O. Yates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USA, cultivated seeds, G. Sanchez-Ken s.n,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1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8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7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558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GU35972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Zea may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GU575286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X86563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41347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41269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U21985.1*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Micrairoideae Pilger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rundo donax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HE966493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164408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F169820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GQ869907*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U21998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anicum miliace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R667662.1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82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57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R667670*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Danthonioideae Barker &amp; Linder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Danthonia decumbe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DC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s-E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Spain. Los Alcornocales, UZ 31.08, </w:t>
            </w:r>
            <w:r>
              <w:rPr>
                <w:rFonts w:cs="Times" w:ascii="Times" w:hAnsi="Times"/>
                <w:sz w:val="18"/>
                <w:szCs w:val="12"/>
                <w:lang w:val="es-E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9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86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401189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3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Chloridoideae Kuth ex Beilschm.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Sporobolus indic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R.Br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144601*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92*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569*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U21983.1*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BOP clade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Ehrhartoideae Link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Oryza sativ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GU575284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148650*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415935*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577*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X15901*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Bambusoideae Luerss.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rundinaria gigante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Walter) Muhl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644249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GQ468376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522*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235347*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de-DE" w:eastAsia="es-ES_tradnl"/>
              </w:rPr>
              <w:t>Bambusa vulgaris</w:t>
            </w:r>
            <w:r>
              <w:rPr>
                <w:rFonts w:cs="Times" w:ascii="Times" w:hAnsi="Times"/>
                <w:sz w:val="18"/>
                <w:szCs w:val="20"/>
                <w:lang w:val="de-DE" w:eastAsia="es-ES_tradnl"/>
              </w:rPr>
              <w:t xml:space="preserve"> Schrad. ex J.C. Wend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64425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97091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64413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2844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HE573559*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Otatea acuminat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(Munro) C.E.Calderon &amp; Soderstr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9645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436.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40861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54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182350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Pariana radicifoli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Sagot ex Döll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644260.1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164387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644168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543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182354*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Pooideae Benth.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Brachyelytreae Ohwi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de-DE" w:eastAsia="es-ES_tradnl"/>
              </w:rPr>
              <w:t>Brachyelytrum erectum</w:t>
            </w:r>
            <w:r>
              <w:rPr>
                <w:rFonts w:cs="Times" w:ascii="Times" w:hAnsi="Times"/>
                <w:sz w:val="18"/>
                <w:szCs w:val="20"/>
                <w:lang w:val="de-DE" w:eastAsia="es-ES_tradnl"/>
              </w:rPr>
              <w:t xml:space="preserve"> (Schreb.)P. Beauv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USA: Indiana UZ 114.08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0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644136*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489326*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4</w:t>
            </w:r>
          </w:p>
        </w:tc>
      </w:tr>
      <w:tr>
        <w:trPr>
          <w:trHeight w:val="240" w:hRule="atLeast"/>
        </w:trPr>
        <w:tc>
          <w:tcPr>
            <w:tcW w:w="4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Lucida Grande;Courier New" w:ascii="Times" w:hAnsi="Times"/>
                <w:b/>
                <w:bCs/>
                <w:sz w:val="18"/>
                <w:szCs w:val="34"/>
              </w:rPr>
              <w:t>Nardeae W.D.J. Koch</w:t>
            </w:r>
            <w:r>
              <w:rPr>
                <w:rFonts w:cs="Times" w:ascii="Times" w:hAnsi="Times"/>
                <w:b/>
                <w:sz w:val="18"/>
                <w:szCs w:val="12"/>
                <w:lang w:val="en-US" w:eastAsia="es-ES_tradnl"/>
              </w:rPr>
              <w:t xml:space="preserve"> + </w:t>
            </w:r>
            <w:r>
              <w:rPr>
                <w:rFonts w:cs="Lucida Grande;Courier New" w:ascii="Times" w:hAnsi="Times"/>
                <w:b/>
                <w:bCs/>
                <w:sz w:val="18"/>
                <w:szCs w:val="34"/>
              </w:rPr>
              <w:t xml:space="preserve">Lygeeae J. Presl </w:t>
            </w:r>
            <w:r>
              <w:rPr>
                <w:rFonts w:cs="Times" w:ascii="Times" w:hAnsi="Times"/>
                <w:b/>
                <w:sz w:val="18"/>
                <w:szCs w:val="12"/>
                <w:lang w:val="en-US" w:eastAsia="es-ES_tradnl"/>
              </w:rPr>
              <w:t>compl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Nardus stric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29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489217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94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434097*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09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Lygeum spart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s-E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>Spain. Zaragoza: vedado de Peñaflor, UZ 136.07; Genb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434098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0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bCs/>
                <w:iCs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bCs/>
                <w:iCs/>
                <w:sz w:val="18"/>
                <w:szCs w:val="20"/>
                <w:lang w:val="en-US" w:eastAsia="es-ES_tradnl"/>
              </w:rPr>
              <w:t>Meliceae Endl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bCs/>
                <w:iCs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bCs/>
                <w:iCs/>
                <w:sz w:val="18"/>
                <w:szCs w:val="20"/>
                <w:lang w:val="en-US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Glyceria declin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réb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ceres. UZ 25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2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8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223364*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5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Melica minu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Córdoba.UZ 102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6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Stipeae Dumort.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Lucida Grande;Courier New" w:ascii="Times" w:hAnsi="Times"/>
                <w:bCs/>
                <w:i/>
                <w:sz w:val="18"/>
                <w:szCs w:val="34"/>
              </w:rPr>
              <w:t xml:space="preserve">Achnatherum calamagrostis </w:t>
            </w:r>
            <w:r>
              <w:rPr>
                <w:rFonts w:cs="Lucida Grande;Courier New" w:ascii="Times" w:hAnsi="Times"/>
                <w:bCs/>
                <w:sz w:val="18"/>
                <w:szCs w:val="34"/>
              </w:rPr>
              <w:t>(L.) P. Beauv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Spain. Huesca: Sra. Guara, UZ 282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9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20080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1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Stipa offner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reistr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 UZ 135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9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6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2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Stipa tenacissim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: Almeria. UZ 180.0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7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s-ES" w:eastAsia="es-ES_tradnl"/>
              </w:rPr>
            </w:pPr>
            <w:r>
              <w:rPr>
                <w:rFonts w:cs="Times" w:ascii="Times" w:hAnsi="Times"/>
                <w:b/>
                <w:sz w:val="18"/>
                <w:szCs w:val="12"/>
                <w:lang w:val="es-ES" w:eastAsia="es-ES_tradnl"/>
              </w:rPr>
              <w:t xml:space="preserve">Brachypodieae Harz + </w:t>
            </w:r>
            <w:r>
              <w:rPr>
                <w:rFonts w:cs="Lucida Grande;Courier New" w:ascii="Times" w:hAnsi="Times"/>
                <w:b/>
                <w:bCs/>
                <w:sz w:val="18"/>
                <w:szCs w:val="34"/>
                <w:lang w:val="es-ES"/>
              </w:rPr>
              <w:t xml:space="preserve">Diarrheneae C.S. Campb. 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Diarrhena american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P. Beauv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s-E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s-ES" w:eastAsia="es-ES_tradnl"/>
              </w:rPr>
              <w:t>USA. Indiana: Belmont. UZ 116.08; 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M253123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98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62*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8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de-DE" w:eastAsia="es-ES_tradnl"/>
              </w:rPr>
              <w:t>Brachypodium distachyon</w:t>
            </w:r>
            <w:r>
              <w:rPr>
                <w:rFonts w:cs="Times" w:ascii="Times" w:hAnsi="Times"/>
                <w:sz w:val="18"/>
                <w:szCs w:val="20"/>
                <w:lang w:val="de-DE" w:eastAsia="es-ES_tradnl"/>
              </w:rPr>
              <w:t xml:space="preserve"> (L.) P. Beauv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 UZ 120.07; </w:t>
            </w:r>
            <w:r>
              <w:rPr>
                <w:rFonts w:cs="Times" w:ascii="Times" w:hAnsi="Times"/>
                <w:sz w:val="18"/>
                <w:szCs w:val="12"/>
                <w:lang w:val="es-E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9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00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9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Brachypodium boissier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Nyman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pt-BR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pt-BR" w:eastAsia="es-ES_tradnl"/>
              </w:rPr>
              <w:t>Spain. Sra. Nevada. UZ 211.07; Genb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65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0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64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3*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Triticodae T.D. Macfarl. &amp; L. Watson (Bromeae Dumort. / Triticeae Dumort. Complex)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Bromus ramos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Huds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s-E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>Spain. León, Macizo Central. LEB WGS8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8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1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5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Bromus rube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Almería, Tabernas;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 xml:space="preserve"> 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03616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1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Bromus squarros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de-DE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de-DE" w:eastAsia="es-ES_tradnl"/>
              </w:rPr>
              <w:t>Spain. León. LEB WP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2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Bromus tector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de-DE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de-DE" w:eastAsia="es-ES_tradnl"/>
              </w:rPr>
              <w:t xml:space="preserve">Spain. León. LEB WP8. </w:t>
            </w:r>
            <w:r>
              <w:rPr>
                <w:rFonts w:cs="Times" w:ascii="Times" w:hAnsi="Times"/>
                <w:sz w:val="18"/>
                <w:szCs w:val="12"/>
                <w:lang w:val="de-DE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03616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3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Bromus hordeace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León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4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Triticum aestiv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GU57528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420028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14875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C912694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gropyron cristat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Gaertn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 UZ 13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6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1911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74079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4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Elymus fart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Viv.) Runemark ex Melderis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 A Coruña. SANT6953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F27716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M849122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Dasypyrum villosum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(L.) P. Candargy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Italy. Sardinia. UZ 158.07.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41999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6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5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Secale cereale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eón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5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0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5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Hordeum vulgare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B078138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03613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03616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HVU22003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egilops genicul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Roth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 UZ 138.07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67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013843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013604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6*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Poodae L. Liu (Aveneae Dumort. / Poeae R.Br)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Aveneae core lineages (Aveneae-type plastid DNA)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halaris canariens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Valencia. UZ 338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68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09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43*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7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halaris coerulesce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Desf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: Badajoz. UZ 5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6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halaris minor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Retz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Zaragoza. UZ 137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7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mmophila arenari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Link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Huelva. UZ 75.07; 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2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5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8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grostis capillar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Al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ugo. UZ 299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45093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6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19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grostis stolonifer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Lugo. UZ 300.07;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HQ59658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8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grostis curtisi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Kerguélen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Lugo. UZ 314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2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39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Neoschischkinia truncatul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Parl.) Valdés &amp; H. Scholz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Pontevedra. UZ 31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Triplachne nite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ink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Almeria UZ 365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6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3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20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Chaetopogon fasciculat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ink.) Hayek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lva UZ 77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2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5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21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olypogon maritim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Willd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Badajoz. UZ 52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6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3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22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nthoxanthum aristat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ceres UZ 2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1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4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23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vena steril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Caceres. UZ 19.07;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7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83388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24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Avena barbat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Pott. ex Link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Badajoz. UZ 5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1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Helictotrichon filifoli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ag.) Henrard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Valencia. UZ 34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6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3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25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rrhenatherum elati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P. Beauv. ex. Z. Presl. and C. Pres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Badajoz. UZ 55.07;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395505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6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59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2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seudarrhenatheum longifoli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Rouy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Coruña UZ 298.07;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7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6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27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Lagurus ovat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lva. UZ 71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3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6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3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fr-FR" w:eastAsia="es-ES_tradnl"/>
              </w:rPr>
              <w:t>Gaudinia fragilis</w:t>
            </w:r>
            <w:r>
              <w:rPr>
                <w:rFonts w:cs="Times" w:ascii="Times" w:hAnsi="Times"/>
                <w:sz w:val="18"/>
                <w:szCs w:val="20"/>
                <w:lang w:val="fr-FR" w:eastAsia="es-ES_tradnl"/>
              </w:rPr>
              <w:t xml:space="preserve"> (L.) P. Beauv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Caceres. UZ 30.07;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49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4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7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4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Trisetum loeflingianum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(L.) C. Pres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Toledo. UZ 10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7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3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7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28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Koeleria vallesian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Honck.) Gaudin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Madrid. UZ 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7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3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6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29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Koeleria castellan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 &amp; Reu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Madrid. UZ 16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5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Koeleria crassipe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ange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Madrid. UZ 7.07;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3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6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Parafestuca albida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(Lowe) E.B. Alexeev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Portugal. Madeira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78693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6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2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786858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Rostraria crist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Tzvelev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Toledo. UZ 9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78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7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5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30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Rostraria salzmannii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(Boiss. &amp; Reut.) Holub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Castellón. UZ329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3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7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vellinia micheli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Savi) Parl.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ádiz. UZ 98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31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65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8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Poeae pro parte plus former Aveneae pro parte (Poeae-type plastid DNA)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Molineriella laev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Brot.) Rouy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Toledo UZ 17.07;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786929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5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3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49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Holcus lanat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eon. UZ 291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0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3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oa bulbos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Alicante. UZ 33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79247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5403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1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oa infirm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Kunth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ceres. UZ 37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6740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8877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2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oa annu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eón. WP16 LEB.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5398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49080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3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oa ligul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Toledo. UZ 12.0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4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oa pratens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Leon. WP14. LE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5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oa compress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ugo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5400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50464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6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Arctagrostis latifoli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(R. Br.) Griseb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78688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5396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5396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786813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Desmazeria marin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Druce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Alicante. UZ 32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7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Catapodium rigidum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(L.) C.E. Hubb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 UZ 12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8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41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Desmazeria sicul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Jacq.) Dumor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HE64657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498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294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786832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lopecurus arundinace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Poir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Badajoz. UZ 53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8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6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33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Catabrosa aquatic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(L.) P. Beauv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sca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6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6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35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uccinellia dista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Jacq.) Par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Barcelona. UZ15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4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3685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2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34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ira cupanian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Gu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ceres.UZ 21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08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4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8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Corynephorus canesce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P. Beauv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lva. UZ 93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0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36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Deschampsia cespitos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P. Beauv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ugo. UZ 305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FJ39550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498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2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59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venella flexuos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Drejer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ugo. UZ 313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8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0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23791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37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eriballia involucr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Jonka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Salamanca. UZ 36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0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3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iropsis tenell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Coss. &amp; Durand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lva. UZ 7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7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4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1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Helictotrichon sulcatum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(J. Gay ex Boiss.) 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Potztal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ceres. UZ 33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2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6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2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Helictochloa marginata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(Lowe) Romero Zarco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órdoba. UZ 101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5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Mibora minim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Desv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Toledo. UZ 1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2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5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786855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Briza minor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ceres, UZ 39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39590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3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Briza maxim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ugo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5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U39590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HE575736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Antinoria agrostide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DC.) Parl.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Lugo. UZ 297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4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Echinaria capit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Desf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Toledo. UZ 13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51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5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38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Cynosurus echinat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ugo. UZ 295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499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3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5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Cynosurus cristat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eon. UZ 285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13759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39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arapholis incurv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C.E. Hubb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 UZ 127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499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3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6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arapholis filiform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Roth) C.E. Hubb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stellón. UZ 32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7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Hainardia cylindric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Willd.) Greuter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Alicante. UZ 35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499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3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8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Dactylis hispanic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Roth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 UZ 11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499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2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69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Dactylis glomer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ceres. UZ 27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32779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Dactylis juncinell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ry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22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1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Lamarckia aure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Moench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ceres. UZ 3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8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499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2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40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Cutandia maritim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Barbey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Valencia. UZ 32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4987*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87618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2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Loliinae Dumort.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Broad-Leaved Loliinae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Festuca modest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Nees ex Steud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China. Yunnan. US-342088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8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1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68*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2985*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43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Festuca triflora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J.F. Gme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ádiz. UZ 95.2000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88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0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5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44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coerulesce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Desf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ádiz. UZ 19.08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8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2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7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45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pseudoeski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73.2000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9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8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099000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46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altissim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Al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Norway. Akershus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0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Festuca scarios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(Lag.) Asch. &amp; Graebn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19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0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09899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48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lasto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ádiz. UZ 14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6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09899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3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Festuca drymeja</w:t>
            </w: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 Mert. &amp; W.D.J. Koch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Hungary. Balaton LEI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3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09899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4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donax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owe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Portugal. Madeira. MS4515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3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296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5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kingi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Scribn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s-E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USA. Colorado. PC 1.93. UZ; </w:t>
            </w:r>
            <w:r>
              <w:rPr>
                <w:rFonts w:cs="Times" w:ascii="Times" w:hAnsi="Times"/>
                <w:sz w:val="18"/>
                <w:szCs w:val="12"/>
                <w:lang w:val="es-E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58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09900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786851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panicul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Schinz &amp; Thel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eón. UZ 290.07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91.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8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4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49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fena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ag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France. BN354. UZ 142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9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0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7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50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maire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St.-Yves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Morocco. Marrakech. 4064. UAM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09899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6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arundinace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Schreb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: Lugo. José Ángel López Rodríguez (JALR) 1081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9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36740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4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51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Micropyropsis tuberosa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Romero-Zarco &amp; Cabezudo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lva. UZ 89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7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1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3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52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pratens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Hud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sca. Jaca. JACA 544795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9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1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0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53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gigante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Vil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Norway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9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1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4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54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Lolium canariense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Steud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Cape Verde. LPA 21.399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37901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22816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7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Lolium rigid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Gaudin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 UZ 18.2000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37898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8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Lolium perenne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United Kingdom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9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37902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37897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55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Lolium multiflor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am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Alicante UZ 332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37897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79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Lolium persic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 &amp; Hohen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Turkey. Cultivated seeds USDA Plant Introduction (PI) 545661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37902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37897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Lolium remot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Schrank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weden. Cultivated seeds PI 233613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37897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1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fr-FR" w:eastAsia="es-ES_tradnl"/>
              </w:rPr>
              <w:t>Festuca font-queri</w:t>
            </w:r>
            <w:r>
              <w:rPr>
                <w:rFonts w:cs="Times" w:ascii="Times" w:hAnsi="Times"/>
                <w:sz w:val="18"/>
                <w:szCs w:val="20"/>
                <w:lang w:val="fr-FR" w:eastAsia="es-ES_tradnl"/>
              </w:rPr>
              <w:t xml:space="preserve"> St.-Yves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Morocco. Rif Mountains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4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2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african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Hack.) Clayton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sv-SE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sv-SE" w:eastAsia="es-ES_tradnl"/>
              </w:rPr>
              <w:t xml:space="preserve">Uganda. Elgon Mnt. MHU1585; </w:t>
            </w:r>
            <w:r>
              <w:rPr>
                <w:rFonts w:cs="Times" w:ascii="Times" w:hAnsi="Times"/>
                <w:sz w:val="18"/>
                <w:szCs w:val="12"/>
                <w:lang w:val="sv-SE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3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baetic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Hack.) Richt.</w:t>
            </w:r>
          </w:p>
        </w:tc>
        <w:tc>
          <w:tcPr>
            <w:tcW w:w="21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05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89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4</w:t>
            </w:r>
          </w:p>
        </w:tc>
      </w:tr>
      <w:tr>
        <w:trPr>
          <w:trHeight w:val="240" w:hRule="atLeast"/>
        </w:trPr>
        <w:tc>
          <w:tcPr>
            <w:tcW w:w="978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val="en-US" w:eastAsia="es-ES_tradnl"/>
              </w:rPr>
              <w:t>Fine-Leaved Loliinae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de-DE" w:eastAsia="es-ES_tradnl"/>
              </w:rPr>
              <w:t>Festuca simensis</w:t>
            </w:r>
            <w:r>
              <w:rPr>
                <w:rFonts w:cs="Times" w:ascii="Times" w:hAnsi="Times"/>
                <w:sz w:val="18"/>
                <w:szCs w:val="20"/>
                <w:lang w:val="de-DE" w:eastAsia="es-ES_tradnl"/>
              </w:rPr>
              <w:t xml:space="preserve"> Hochst. ex A. Rich.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Uganda. Echuya., MHU 1608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1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GU573750*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5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genicul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Link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Sevilla. J2939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3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elega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31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38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3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6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gautier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Hack.) K. Rich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32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9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4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0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57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Festuca eski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Ramond ex DC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sca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0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4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0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58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cili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Dumor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 UZ 112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2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3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7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Psilurus incurvu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Gouan) Schinz &amp; Thel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ceres UZ 31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59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1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3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59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Narduroides salzmanni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Boiss.) Rouy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Madrid. UZ 111.07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01.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1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3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60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Micropyrum tenellum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Link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Badajoz. UZ 4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1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3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8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Festuca capillifolia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Dufour ex Roem. &amp; Schul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Almeria. UZ 179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0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2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1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61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clemente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23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06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2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2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62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bordere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Kerguélen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sca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10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89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plic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Hack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0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2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unilateral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Stace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UZ 114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3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11810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1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membranace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Dumor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ádiz. UZ 97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2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11810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2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fascicul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Forssk.) Samp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Barcelona. UZ 15.2000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2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2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63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Wangenheimia lim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Trin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Zaragoza.UZ 113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0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3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3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65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ovin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Germany. Thüringen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0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7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7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66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indiges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12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0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54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1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67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hystrix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Almeria. UZ 185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8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5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20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68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Festuca longiauriculat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Fuente, Ortúñez &amp; Ferrero                   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Almería. UZ 59.2000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6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18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3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frigid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Grossh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226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DQ631485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2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4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Festuca fragilis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(Luces) B. Briceño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Mérida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3014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5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mural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Kunth) Nees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Sevilla. PC 1.2002; 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2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11810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6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bromoide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.) Gray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Lugo.. JALR 01080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Y52893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7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alopecuro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Schousb.) Dumor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Portugal. Algarve. LEI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11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8761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8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fontqueran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Melderis &amp; Stace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Huelva. UZ 9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1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99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microstachy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Nutt.) Munro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s-E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USA. California. Soreng R. 7406; </w:t>
            </w:r>
            <w:r>
              <w:rPr>
                <w:rFonts w:cs="Times" w:ascii="Times" w:hAnsi="Times"/>
                <w:sz w:val="18"/>
                <w:szCs w:val="12"/>
                <w:lang w:val="es-E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301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Vulpia octoflor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Walter) Rydb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USA. Washington.Peterson P.M. 3263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9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301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1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rivular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Boiss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 UZ 78.2000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93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1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2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jubat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owe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Portugal. Madeira;.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2980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3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agustini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inding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Canarias; 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00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2949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4</w:t>
            </w:r>
          </w:p>
        </w:tc>
      </w:tr>
      <w:tr>
        <w:trPr>
          <w:trHeight w:val="457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Festuca francoi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Fern. Prieto, C. Aguiar, E.Dias &amp; M.I.Gu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pt-BR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>Portugal. Azores. Sequeira M. 44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5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rubr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L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UK. Scotland.UZ 150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0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9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3001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69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s-ES" w:eastAsia="es-ES_tradnl"/>
              </w:rPr>
              <w:t>Festuca iberica</w:t>
            </w:r>
            <w:r>
              <w:rPr>
                <w:rFonts w:cs="Times" w:ascii="Times" w:hAnsi="Times"/>
                <w:sz w:val="18"/>
                <w:szCs w:val="20"/>
                <w:lang w:val="es-ES" w:eastAsia="es-ES_tradnl"/>
              </w:rPr>
              <w:t xml:space="preserve"> (Hack.) K. Rich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UZ 218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52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1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6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ampl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Hack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lva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0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295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7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rothmaleri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Litard.) Markgr.-Dann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Madrid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13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8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nevadensi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Hack.) K. Rich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Granada., UZ 202.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71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AF478514*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09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pt-BR" w:eastAsia="es-ES_tradnl"/>
              </w:rPr>
              <w:t>Festuca abyssinica</w:t>
            </w:r>
            <w:r>
              <w:rPr>
                <w:rFonts w:cs="Times" w:ascii="Times" w:hAnsi="Times"/>
                <w:sz w:val="18"/>
                <w:szCs w:val="20"/>
                <w:lang w:val="pt-BR" w:eastAsia="es-ES_tradnl"/>
              </w:rPr>
              <w:t xml:space="preserve"> Hochst. ex A. Rich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Uganda. Gabinga. MHU1604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07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301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Q972976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JX438171*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pulchell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Schrad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witzerland. Bern. JM 7807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9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85086*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19985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10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dichoclad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Pilg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Peru. Junin. US-3421417; 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EF59296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11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Sesleria albicans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Kit. Ex Schult.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Leó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12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argente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Savi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Burgos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533030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13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Oreochloa confus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(Coincy) Rouy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Spain. Cantab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0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4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14</w:t>
            </w:r>
          </w:p>
        </w:tc>
      </w:tr>
      <w:tr>
        <w:trPr>
          <w:trHeight w:val="240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i/>
                <w:sz w:val="18"/>
                <w:szCs w:val="20"/>
                <w:lang w:val="en-US" w:eastAsia="es-ES_tradnl"/>
              </w:rPr>
              <w:t>Festuca alpina</w:t>
            </w: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 Suter</w:t>
            </w:r>
          </w:p>
        </w:tc>
        <w:tc>
          <w:tcPr>
            <w:tcW w:w="21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 xml:space="preserve">Spain. Huesca; </w:t>
            </w:r>
            <w:r>
              <w:rPr>
                <w:rFonts w:cs="Times" w:ascii="Times" w:hAnsi="Times"/>
                <w:sz w:val="18"/>
                <w:szCs w:val="12"/>
                <w:lang w:val="en-US" w:eastAsia="es-ES_tradnl"/>
              </w:rPr>
              <w:t>Genba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2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30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AF478522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18"/>
                <w:szCs w:val="20"/>
                <w:lang w:val="en-US"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val="en-US" w:eastAsia="es-ES_tradnl"/>
              </w:rPr>
              <w:t>KJ52951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Arial Narrow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kern w:val="2"/>
      <w:sz w:val="20"/>
      <w:szCs w:val="20"/>
      <w:lang w:val="es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Cambria" w:hAnsi="Cambria" w:eastAsia="Times New Roman" w:cs="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CarCar9">
    <w:name w:val=" Car Car9"/>
    <w:qFormat/>
    <w:rPr>
      <w:rFonts w:eastAsia="Cambria"/>
      <w:b/>
      <w:kern w:val="2"/>
      <w:lang w:val="es-ES" w:bidi="ar-SA"/>
    </w:rPr>
  </w:style>
  <w:style w:type="character" w:styleId="CarCar8">
    <w:name w:val=" Car Car8"/>
    <w:qFormat/>
    <w:rPr>
      <w:rFonts w:ascii="Cambria" w:hAnsi="Cambria" w:eastAsia="Cambria" w:cs="Cambria"/>
      <w:b/>
      <w:bCs/>
      <w:i/>
      <w:iCs/>
      <w:sz w:val="28"/>
      <w:szCs w:val="28"/>
      <w:lang w:val="en-GB" w:bidi="ar-SA"/>
    </w:rPr>
  </w:style>
  <w:style w:type="character" w:styleId="CarCar7">
    <w:name w:val=" Car Car7"/>
    <w:qFormat/>
    <w:rPr>
      <w:rFonts w:ascii="Cambria" w:hAnsi="Cambria" w:eastAsia="Cambria" w:cs="Cambria"/>
      <w:b/>
      <w:bCs/>
      <w:color w:val="4F81BD"/>
      <w:lang w:val="en-US" w:bidi="ar-SA"/>
    </w:rPr>
  </w:style>
  <w:style w:type="character" w:styleId="CarCar6">
    <w:name w:val=" Car Car6"/>
    <w:qFormat/>
    <w:rPr>
      <w:rFonts w:eastAsia="Cambria"/>
      <w:lang w:val="en-GB" w:bidi="ar-SA"/>
    </w:rPr>
  </w:style>
  <w:style w:type="character" w:styleId="CarCar5">
    <w:name w:val=" Car Car5"/>
    <w:qFormat/>
    <w:rPr>
      <w:rFonts w:ascii="Lucida Grande;Courier New" w:hAnsi="Lucida Grande;Courier New" w:eastAsia="Cambria" w:cs="Lucida Grande;Courier New"/>
      <w:sz w:val="18"/>
      <w:szCs w:val="18"/>
      <w:lang w:val="en-GB" w:bidi="ar-SA"/>
    </w:rPr>
  </w:style>
  <w:style w:type="character" w:styleId="CarCar4">
    <w:name w:val=" Car Car4"/>
    <w:qFormat/>
    <w:rPr>
      <w:rFonts w:eastAsia="Cambria"/>
      <w:b/>
      <w:bCs/>
      <w:lang w:val="en-GB" w:bidi="ar-SA"/>
    </w:rPr>
  </w:style>
  <w:style w:type="character" w:styleId="CarCar3">
    <w:name w:val=" Car Car3"/>
    <w:qFormat/>
    <w:rPr>
      <w:rFonts w:eastAsia="Cambria"/>
      <w:lang w:val="en-US" w:bidi="ar-SA"/>
    </w:rPr>
  </w:style>
  <w:style w:type="character" w:styleId="CarCar2">
    <w:name w:val=" Car Car2"/>
    <w:qFormat/>
    <w:rPr>
      <w:rFonts w:eastAsia="Cambria"/>
      <w:lang w:val="en-GB" w:bidi="ar-SA"/>
    </w:rPr>
  </w:style>
  <w:style w:type="character" w:styleId="CarCar1">
    <w:name w:val=" Car Car1"/>
    <w:qFormat/>
    <w:rPr>
      <w:rFonts w:ascii="Arial Narrow" w:hAnsi="Arial Narrow" w:eastAsia="Cambria" w:cs="Arial Narrow"/>
      <w:color w:val="FF0000"/>
      <w:spacing w:val="-3"/>
      <w:u w:val="single"/>
      <w:lang w:val="en-US" w:bidi="ar-SA"/>
    </w:rPr>
  </w:style>
  <w:style w:type="character" w:styleId="CarCar">
    <w:name w:val=" Car Car"/>
    <w:qFormat/>
    <w:rPr>
      <w:rFonts w:ascii="Times" w:hAnsi="Times" w:eastAsia="Cambria" w:cs="Times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1" w:hanging="0"/>
      <w:jc w:val="both"/>
      <w:outlineLvl w:val="0"/>
    </w:pPr>
    <w:rPr>
      <w:rFonts w:ascii="Arial Narrow" w:hAnsi="Arial Narrow" w:cs="Arial Narrow"/>
      <w:color w:val="FF0000"/>
      <w:spacing w:val="-3"/>
      <w:sz w:val="20"/>
      <w:szCs w:val="20"/>
      <w:u w:val="single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bloque">
    <w:name w:val="Texto de bloque"/>
    <w:basedOn w:val="Normal"/>
    <w:qFormat/>
    <w:pPr>
      <w:ind w:left="567" w:right="283" w:firstLine="284"/>
      <w:jc w:val="right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7:36:00Z</dcterms:created>
  <dc:creator>Manuel</dc:creator>
  <dc:description/>
  <cp:keywords/>
  <dc:language>en-US</dc:language>
  <cp:lastModifiedBy>Manuel</cp:lastModifiedBy>
  <dcterms:modified xsi:type="dcterms:W3CDTF">2017-08-15T11:21:00Z</dcterms:modified>
  <cp:revision>5</cp:revision>
  <dc:subject/>
  <dc:title>Table S1</dc:title>
</cp:coreProperties>
</file>